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6587A" w14:textId="5E377E27" w:rsidR="005C7ADE" w:rsidRPr="00045AAA" w:rsidRDefault="005C7ADE" w:rsidP="005C7ADE">
      <w:pPr>
        <w:jc w:val="both"/>
        <w:rPr>
          <w:b/>
          <w:bCs/>
          <w:sz w:val="24"/>
          <w:szCs w:val="24"/>
        </w:rPr>
      </w:pPr>
      <w:r w:rsidRPr="00045AAA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file S</w:t>
      </w:r>
      <w:r w:rsidR="00ED72F8">
        <w:rPr>
          <w:b/>
          <w:bCs/>
          <w:sz w:val="24"/>
          <w:szCs w:val="24"/>
        </w:rPr>
        <w:t>1</w:t>
      </w:r>
      <w:r w:rsidRPr="00045AAA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 xml:space="preserve">Sub-analysis by sex of the </w:t>
      </w:r>
      <w:r w:rsidRPr="005C7ADE">
        <w:rPr>
          <w:b/>
          <w:bCs/>
          <w:sz w:val="24"/>
          <w:szCs w:val="24"/>
        </w:rPr>
        <w:t>between patient characteristics and the difference of estimated glomerular calculated with CKD-EPI and CG.</w:t>
      </w:r>
    </w:p>
    <w:p w14:paraId="175A8CFB" w14:textId="5C2BC1C4" w:rsidR="005C7ADE" w:rsidRDefault="008C785B">
      <w:r w:rsidRPr="001600CC"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895FC87" wp14:editId="47BB3849">
                <wp:simplePos x="0" y="0"/>
                <wp:positionH relativeFrom="column">
                  <wp:posOffset>51207</wp:posOffset>
                </wp:positionH>
                <wp:positionV relativeFrom="paragraph">
                  <wp:posOffset>164592</wp:posOffset>
                </wp:positionV>
                <wp:extent cx="6265791" cy="1879174"/>
                <wp:effectExtent l="0" t="0" r="1905" b="6985"/>
                <wp:wrapTopAndBottom/>
                <wp:docPr id="9" name="Group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E8E731-F322-50E3-CBD9-3E06C34CD1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5791" cy="1879174"/>
                          <a:chOff x="0" y="0"/>
                          <a:chExt cx="6265791" cy="1879174"/>
                        </a:xfrm>
                      </wpg:grpSpPr>
                      <pic:pic xmlns:pic="http://schemas.openxmlformats.org/drawingml/2006/picture">
                        <pic:nvPicPr>
                          <pic:cNvPr id="1241137597" name="Picture 1241137597">
                            <a:extLst>
                              <a:ext uri="{FF2B5EF4-FFF2-40B4-BE49-F238E27FC236}">
                                <a16:creationId xmlns:a16="http://schemas.microsoft.com/office/drawing/2014/main" id="{1835266F-1385-D32B-0744-8244EE35D34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6752" cy="187917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7808024" name="Picture 167808024">
                            <a:extLst>
                              <a:ext uri="{FF2B5EF4-FFF2-40B4-BE49-F238E27FC236}">
                                <a16:creationId xmlns:a16="http://schemas.microsoft.com/office/drawing/2014/main" id="{2F4F755C-D206-E357-1E82-96C21774C6A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079039" y="0"/>
                            <a:ext cx="3186752" cy="187917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5FCC463" id="Group 8" o:spid="_x0000_s1026" style="position:absolute;margin-left:4.05pt;margin-top:12.95pt;width:493.35pt;height:147.95pt;z-index:251661312" coordsize="62657,187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41137597" o:spid="_x0000_s1027" type="#_x0000_t75" style="position:absolute;width:31867;height:187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">
                  <v:imagedata r:id="rId6" o:title=""/>
                </v:shape>
                <v:shape id="Picture 167808024" o:spid="_x0000_s1028" type="#_x0000_t75" style="position:absolute;left:30790;width:31867;height:187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">
                  <v:imagedata r:id="rId7" o:title=""/>
                </v:shape>
                <w10:wrap type="topAndBottom"/>
              </v:group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1"/>
        <w:gridCol w:w="2441"/>
        <w:gridCol w:w="2442"/>
        <w:gridCol w:w="2442"/>
      </w:tblGrid>
      <w:tr w:rsidR="008C785B" w:rsidRPr="008C785B" w14:paraId="7268DD9E" w14:textId="77777777" w:rsidTr="008C785B">
        <w:tc>
          <w:tcPr>
            <w:tcW w:w="1691" w:type="dxa"/>
          </w:tcPr>
          <w:p w14:paraId="3057A08D" w14:textId="77777777" w:rsidR="008C785B" w:rsidRPr="008C785B" w:rsidRDefault="008C785B">
            <w:pPr>
              <w:rPr>
                <w:sz w:val="20"/>
                <w:szCs w:val="20"/>
              </w:rPr>
            </w:pPr>
          </w:p>
        </w:tc>
        <w:tc>
          <w:tcPr>
            <w:tcW w:w="2441" w:type="dxa"/>
          </w:tcPr>
          <w:p w14:paraId="2CB714C5" w14:textId="140A96BC" w:rsidR="008C785B" w:rsidRPr="008C785B" w:rsidRDefault="008C785B" w:rsidP="00873E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2442" w:type="dxa"/>
          </w:tcPr>
          <w:p w14:paraId="2B1B5F7B" w14:textId="48A6757B" w:rsidR="008C785B" w:rsidRPr="008C785B" w:rsidRDefault="008C785B" w:rsidP="00873E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2442" w:type="dxa"/>
          </w:tcPr>
          <w:p w14:paraId="06A4915A" w14:textId="21897923" w:rsidR="008C785B" w:rsidRPr="008C785B" w:rsidRDefault="008C785B" w:rsidP="00873E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 w:rsidR="008C785B" w:rsidRPr="008C785B" w14:paraId="3C329FD6" w14:textId="77777777" w:rsidTr="008C785B">
        <w:tc>
          <w:tcPr>
            <w:tcW w:w="1691" w:type="dxa"/>
          </w:tcPr>
          <w:p w14:paraId="3C0AF1E1" w14:textId="69C48A78" w:rsidR="008C785B" w:rsidRPr="008C785B" w:rsidRDefault="008C785B">
            <w:pPr>
              <w:rPr>
                <w:sz w:val="20"/>
                <w:szCs w:val="20"/>
              </w:rPr>
            </w:pPr>
            <w:r w:rsidRPr="008C785B">
              <w:rPr>
                <w:sz w:val="20"/>
                <w:szCs w:val="20"/>
              </w:rPr>
              <w:t>Body surface</w:t>
            </w:r>
          </w:p>
        </w:tc>
        <w:tc>
          <w:tcPr>
            <w:tcW w:w="2441" w:type="dxa"/>
          </w:tcPr>
          <w:p w14:paraId="0AEE2BC5" w14:textId="5DE70023" w:rsidR="008C785B" w:rsidRPr="008C785B" w:rsidRDefault="009E49AA" w:rsidP="00873E7A">
            <w:pPr>
              <w:jc w:val="center"/>
              <w:rPr>
                <w:sz w:val="20"/>
                <w:szCs w:val="20"/>
              </w:rPr>
            </w:pPr>
            <w:r w:rsidRPr="009E49AA">
              <w:rPr>
                <w:sz w:val="20"/>
                <w:szCs w:val="20"/>
              </w:rPr>
              <w:t>-132+73.42x</w:t>
            </w:r>
          </w:p>
        </w:tc>
        <w:tc>
          <w:tcPr>
            <w:tcW w:w="2442" w:type="dxa"/>
          </w:tcPr>
          <w:p w14:paraId="056D6C48" w14:textId="488EBE1C" w:rsidR="008C785B" w:rsidRPr="008C785B" w:rsidRDefault="00FA27C7" w:rsidP="00873E7A">
            <w:pPr>
              <w:jc w:val="center"/>
              <w:rPr>
                <w:sz w:val="20"/>
                <w:szCs w:val="20"/>
              </w:rPr>
            </w:pPr>
            <w:r w:rsidRPr="009E49AA">
              <w:rPr>
                <w:sz w:val="20"/>
                <w:szCs w:val="20"/>
              </w:rPr>
              <w:t>-125+60.7x</w:t>
            </w:r>
          </w:p>
        </w:tc>
        <w:tc>
          <w:tcPr>
            <w:tcW w:w="2442" w:type="dxa"/>
          </w:tcPr>
          <w:p w14:paraId="6E11CEAC" w14:textId="27200F3E" w:rsidR="008C785B" w:rsidRPr="008C785B" w:rsidRDefault="00FA27C7" w:rsidP="00FA27C7">
            <w:pPr>
              <w:jc w:val="center"/>
              <w:rPr>
                <w:sz w:val="20"/>
                <w:szCs w:val="20"/>
              </w:rPr>
            </w:pPr>
            <w:r w:rsidRPr="009E49AA">
              <w:rPr>
                <w:sz w:val="20"/>
                <w:szCs w:val="20"/>
              </w:rPr>
              <w:t>-178+106x</w:t>
            </w:r>
          </w:p>
        </w:tc>
      </w:tr>
      <w:tr w:rsidR="008C785B" w:rsidRPr="008C785B" w14:paraId="2A60B016" w14:textId="77777777" w:rsidTr="008C785B">
        <w:tc>
          <w:tcPr>
            <w:tcW w:w="1691" w:type="dxa"/>
          </w:tcPr>
          <w:p w14:paraId="7D2A9840" w14:textId="2423FE10" w:rsidR="008C785B" w:rsidRPr="008C785B" w:rsidRDefault="008C785B">
            <w:pPr>
              <w:rPr>
                <w:sz w:val="20"/>
                <w:szCs w:val="20"/>
              </w:rPr>
            </w:pPr>
            <w:r w:rsidRPr="008C785B">
              <w:rPr>
                <w:sz w:val="20"/>
                <w:szCs w:val="20"/>
              </w:rPr>
              <w:t>Bodi mass index</w:t>
            </w:r>
          </w:p>
        </w:tc>
        <w:tc>
          <w:tcPr>
            <w:tcW w:w="2441" w:type="dxa"/>
          </w:tcPr>
          <w:p w14:paraId="661FC256" w14:textId="01FD2512" w:rsidR="008C785B" w:rsidRPr="008C785B" w:rsidRDefault="00633668" w:rsidP="00873E7A">
            <w:pPr>
              <w:jc w:val="center"/>
              <w:rPr>
                <w:sz w:val="20"/>
                <w:szCs w:val="20"/>
              </w:rPr>
            </w:pPr>
            <w:r w:rsidRPr="00633668">
              <w:rPr>
                <w:sz w:val="20"/>
                <w:szCs w:val="20"/>
              </w:rPr>
              <w:t>-86.28+3.13x</w:t>
            </w:r>
          </w:p>
        </w:tc>
        <w:tc>
          <w:tcPr>
            <w:tcW w:w="2442" w:type="dxa"/>
          </w:tcPr>
          <w:p w14:paraId="10BB9830" w14:textId="6783DBA9" w:rsidR="008C785B" w:rsidRPr="008C785B" w:rsidRDefault="00FA27C7" w:rsidP="00873E7A">
            <w:pPr>
              <w:jc w:val="center"/>
              <w:rPr>
                <w:sz w:val="20"/>
                <w:szCs w:val="20"/>
              </w:rPr>
            </w:pPr>
            <w:r w:rsidRPr="00FA27C7">
              <w:rPr>
                <w:sz w:val="20"/>
                <w:szCs w:val="20"/>
              </w:rPr>
              <w:t>-79.63+2.5x</w:t>
            </w:r>
          </w:p>
        </w:tc>
        <w:tc>
          <w:tcPr>
            <w:tcW w:w="2442" w:type="dxa"/>
          </w:tcPr>
          <w:p w14:paraId="6B6F5D71" w14:textId="13F5738D" w:rsidR="008C785B" w:rsidRPr="008C785B" w:rsidRDefault="00FA27C7" w:rsidP="00873E7A">
            <w:pPr>
              <w:jc w:val="center"/>
              <w:rPr>
                <w:sz w:val="20"/>
                <w:szCs w:val="20"/>
              </w:rPr>
            </w:pPr>
            <w:r w:rsidRPr="00FA27C7">
              <w:rPr>
                <w:sz w:val="20"/>
                <w:szCs w:val="20"/>
              </w:rPr>
              <w:t>-82.12+3.14x</w:t>
            </w:r>
          </w:p>
        </w:tc>
      </w:tr>
    </w:tbl>
    <w:p w14:paraId="77BEC022" w14:textId="77777777" w:rsidR="005C7ADE" w:rsidRDefault="005C7ADE"/>
    <w:p w14:paraId="7CD21C31" w14:textId="77777777" w:rsidR="00C17CF7" w:rsidRDefault="00C17CF7" w:rsidP="005C7ADE">
      <w:pPr>
        <w:jc w:val="both"/>
        <w:rPr>
          <w:b/>
          <w:bCs/>
          <w:sz w:val="24"/>
          <w:szCs w:val="24"/>
        </w:rPr>
      </w:pPr>
    </w:p>
    <w:p w14:paraId="33BF1720" w14:textId="2F25C4FF" w:rsidR="005C7ADE" w:rsidRPr="00045AAA" w:rsidRDefault="005C7ADE" w:rsidP="005C7ADE">
      <w:pPr>
        <w:jc w:val="both"/>
        <w:rPr>
          <w:b/>
          <w:bCs/>
          <w:sz w:val="24"/>
          <w:szCs w:val="24"/>
        </w:rPr>
      </w:pPr>
      <w:r w:rsidRPr="00045AAA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file S</w:t>
      </w:r>
      <w:r w:rsidR="00ED72F8">
        <w:rPr>
          <w:b/>
          <w:bCs/>
          <w:sz w:val="24"/>
          <w:szCs w:val="24"/>
        </w:rPr>
        <w:t>2</w:t>
      </w:r>
      <w:r w:rsidRPr="00045AAA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Sub-analysis by sex of the c</w:t>
      </w:r>
      <w:r w:rsidRPr="005C7ADE">
        <w:rPr>
          <w:b/>
          <w:bCs/>
          <w:sz w:val="24"/>
          <w:szCs w:val="24"/>
        </w:rPr>
        <w:t>orrelation between patient characteristics and the difference in carboplatin doses calculated with CKD-EPI compared to doses calculated with CG.</w:t>
      </w:r>
    </w:p>
    <w:p w14:paraId="384B1706" w14:textId="250FDB7F" w:rsidR="005C7ADE" w:rsidRDefault="008C785B">
      <w:r w:rsidRPr="001600CC"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FD41585" wp14:editId="6B9B3BD5">
                <wp:simplePos x="0" y="0"/>
                <wp:positionH relativeFrom="column">
                  <wp:posOffset>51206</wp:posOffset>
                </wp:positionH>
                <wp:positionV relativeFrom="paragraph">
                  <wp:posOffset>161671</wp:posOffset>
                </wp:positionV>
                <wp:extent cx="6265791" cy="1879174"/>
                <wp:effectExtent l="0" t="0" r="1905" b="6985"/>
                <wp:wrapTopAndBottom/>
                <wp:docPr id="10" name="Group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4DD271-31F1-6239-1293-230A05F628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5791" cy="1879174"/>
                          <a:chOff x="0" y="0"/>
                          <a:chExt cx="6265791" cy="1879174"/>
                        </a:xfrm>
                      </wpg:grpSpPr>
                      <pic:pic xmlns:pic="http://schemas.openxmlformats.org/drawingml/2006/picture">
                        <pic:nvPicPr>
                          <pic:cNvPr id="1672041012" name="Picture 1672041012">
                            <a:extLst>
                              <a:ext uri="{FF2B5EF4-FFF2-40B4-BE49-F238E27FC236}">
                                <a16:creationId xmlns:a16="http://schemas.microsoft.com/office/drawing/2014/main" id="{900A3C14-8E69-36C1-1721-A1313EFB3E4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6752" cy="187917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55882436" name="Picture 1855882436">
                            <a:extLst>
                              <a:ext uri="{FF2B5EF4-FFF2-40B4-BE49-F238E27FC236}">
                                <a16:creationId xmlns:a16="http://schemas.microsoft.com/office/drawing/2014/main" id="{8F717F40-CE34-31F0-EE79-AC7AD36369A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079039" y="0"/>
                            <a:ext cx="3186752" cy="187917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0C7350A" id="Group 9" o:spid="_x0000_s1026" style="position:absolute;margin-left:4.05pt;margin-top:12.75pt;width:493.35pt;height:147.95pt;z-index:251663360" coordsize="62657,187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">
                <v:shape id="Picture 1672041012" o:spid="_x0000_s1027" type="#_x0000_t75" style="position:absolute;width:31867;height:187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">
                  <v:imagedata r:id="rId10" o:title=""/>
                </v:shape>
                <v:shape id="Picture 1855882436" o:spid="_x0000_s1028" type="#_x0000_t75" style="position:absolute;left:30790;width:31867;height:187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">
                  <v:imagedata r:id="rId11" o:title=""/>
                </v:shape>
                <w10:wrap type="topAndBottom"/>
              </v:group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1"/>
        <w:gridCol w:w="2441"/>
        <w:gridCol w:w="2442"/>
        <w:gridCol w:w="2442"/>
      </w:tblGrid>
      <w:tr w:rsidR="008C785B" w:rsidRPr="008C785B" w14:paraId="2A089FB3" w14:textId="77777777" w:rsidTr="00B640AE">
        <w:tc>
          <w:tcPr>
            <w:tcW w:w="1691" w:type="dxa"/>
          </w:tcPr>
          <w:p w14:paraId="7A4D3411" w14:textId="77777777" w:rsidR="008C785B" w:rsidRPr="008C785B" w:rsidRDefault="008C785B" w:rsidP="00B640AE">
            <w:pPr>
              <w:rPr>
                <w:sz w:val="20"/>
                <w:szCs w:val="20"/>
              </w:rPr>
            </w:pPr>
          </w:p>
        </w:tc>
        <w:tc>
          <w:tcPr>
            <w:tcW w:w="2441" w:type="dxa"/>
          </w:tcPr>
          <w:p w14:paraId="7ED37C5D" w14:textId="77777777" w:rsidR="008C785B" w:rsidRPr="008C785B" w:rsidRDefault="008C785B" w:rsidP="00DC0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2442" w:type="dxa"/>
          </w:tcPr>
          <w:p w14:paraId="1256F64C" w14:textId="77777777" w:rsidR="008C785B" w:rsidRPr="008C785B" w:rsidRDefault="008C785B" w:rsidP="00DC0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2442" w:type="dxa"/>
          </w:tcPr>
          <w:p w14:paraId="2D33747D" w14:textId="77777777" w:rsidR="008C785B" w:rsidRPr="008C785B" w:rsidRDefault="008C785B" w:rsidP="00DC0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 w:rsidR="008C785B" w:rsidRPr="008C785B" w14:paraId="68C35628" w14:textId="77777777" w:rsidTr="00B640AE">
        <w:tc>
          <w:tcPr>
            <w:tcW w:w="1691" w:type="dxa"/>
          </w:tcPr>
          <w:p w14:paraId="27E36A06" w14:textId="77777777" w:rsidR="008C785B" w:rsidRPr="008C785B" w:rsidRDefault="008C785B" w:rsidP="00B640AE">
            <w:pPr>
              <w:rPr>
                <w:sz w:val="20"/>
                <w:szCs w:val="20"/>
              </w:rPr>
            </w:pPr>
            <w:r w:rsidRPr="008C785B">
              <w:rPr>
                <w:sz w:val="20"/>
                <w:szCs w:val="20"/>
              </w:rPr>
              <w:t>Body surface</w:t>
            </w:r>
          </w:p>
        </w:tc>
        <w:tc>
          <w:tcPr>
            <w:tcW w:w="2441" w:type="dxa"/>
          </w:tcPr>
          <w:p w14:paraId="5A673368" w14:textId="1282622A" w:rsidR="008C785B" w:rsidRPr="008C785B" w:rsidRDefault="0026185C" w:rsidP="00DC0EAB">
            <w:pPr>
              <w:jc w:val="center"/>
              <w:rPr>
                <w:sz w:val="20"/>
                <w:szCs w:val="20"/>
              </w:rPr>
            </w:pPr>
            <w:r w:rsidRPr="0026185C">
              <w:rPr>
                <w:sz w:val="20"/>
                <w:szCs w:val="20"/>
              </w:rPr>
              <w:t>-11</w:t>
            </w:r>
            <w:r w:rsidR="00130813">
              <w:rPr>
                <w:sz w:val="20"/>
                <w:szCs w:val="20"/>
              </w:rPr>
              <w:t>0</w:t>
            </w:r>
            <w:r w:rsidRPr="0026185C">
              <w:rPr>
                <w:sz w:val="20"/>
                <w:szCs w:val="20"/>
              </w:rPr>
              <w:t>+58.08x</w:t>
            </w:r>
          </w:p>
        </w:tc>
        <w:tc>
          <w:tcPr>
            <w:tcW w:w="2442" w:type="dxa"/>
          </w:tcPr>
          <w:p w14:paraId="442C04B5" w14:textId="1FFC80FD" w:rsidR="008C785B" w:rsidRPr="008C785B" w:rsidRDefault="0026185C" w:rsidP="00DC0EAB">
            <w:pPr>
              <w:jc w:val="center"/>
              <w:rPr>
                <w:sz w:val="20"/>
                <w:szCs w:val="20"/>
              </w:rPr>
            </w:pPr>
            <w:r w:rsidRPr="0026185C">
              <w:rPr>
                <w:sz w:val="20"/>
                <w:szCs w:val="20"/>
              </w:rPr>
              <w:t>-144+69.69x</w:t>
            </w:r>
          </w:p>
        </w:tc>
        <w:tc>
          <w:tcPr>
            <w:tcW w:w="2442" w:type="dxa"/>
          </w:tcPr>
          <w:p w14:paraId="67BD6B1E" w14:textId="34ED1DC3" w:rsidR="008C785B" w:rsidRPr="008C785B" w:rsidRDefault="0026185C" w:rsidP="00DC0EAB">
            <w:pPr>
              <w:jc w:val="center"/>
              <w:rPr>
                <w:sz w:val="20"/>
                <w:szCs w:val="20"/>
              </w:rPr>
            </w:pPr>
            <w:r w:rsidRPr="0026185C">
              <w:rPr>
                <w:sz w:val="20"/>
                <w:szCs w:val="20"/>
              </w:rPr>
              <w:t>-126+72.22x</w:t>
            </w:r>
          </w:p>
        </w:tc>
      </w:tr>
      <w:tr w:rsidR="008C785B" w:rsidRPr="008C785B" w14:paraId="68A97711" w14:textId="77777777" w:rsidTr="00B640AE">
        <w:tc>
          <w:tcPr>
            <w:tcW w:w="1691" w:type="dxa"/>
          </w:tcPr>
          <w:p w14:paraId="28CD2AD4" w14:textId="77777777" w:rsidR="008C785B" w:rsidRPr="008C785B" w:rsidRDefault="008C785B" w:rsidP="00B640AE">
            <w:pPr>
              <w:rPr>
                <w:sz w:val="20"/>
                <w:szCs w:val="20"/>
              </w:rPr>
            </w:pPr>
            <w:r w:rsidRPr="008C785B">
              <w:rPr>
                <w:sz w:val="20"/>
                <w:szCs w:val="20"/>
              </w:rPr>
              <w:t>Bodi mass index</w:t>
            </w:r>
          </w:p>
        </w:tc>
        <w:tc>
          <w:tcPr>
            <w:tcW w:w="2441" w:type="dxa"/>
          </w:tcPr>
          <w:p w14:paraId="61F0C8E0" w14:textId="2EFC9B22" w:rsidR="008C785B" w:rsidRPr="008C785B" w:rsidRDefault="00130813" w:rsidP="00DC0EAB">
            <w:pPr>
              <w:jc w:val="center"/>
              <w:rPr>
                <w:sz w:val="20"/>
                <w:szCs w:val="20"/>
              </w:rPr>
            </w:pPr>
            <w:r w:rsidRPr="00130813">
              <w:rPr>
                <w:sz w:val="20"/>
                <w:szCs w:val="20"/>
              </w:rPr>
              <w:t>-78.73+2.68x</w:t>
            </w:r>
          </w:p>
        </w:tc>
        <w:tc>
          <w:tcPr>
            <w:tcW w:w="2442" w:type="dxa"/>
          </w:tcPr>
          <w:p w14:paraId="6D572C9D" w14:textId="2BD831D5" w:rsidR="008C785B" w:rsidRPr="008C785B" w:rsidRDefault="00130813" w:rsidP="00DC0EAB">
            <w:pPr>
              <w:jc w:val="center"/>
              <w:rPr>
                <w:sz w:val="20"/>
                <w:szCs w:val="20"/>
              </w:rPr>
            </w:pPr>
            <w:r w:rsidRPr="00130813">
              <w:rPr>
                <w:sz w:val="20"/>
                <w:szCs w:val="20"/>
              </w:rPr>
              <w:t>-89.5+2.79x</w:t>
            </w:r>
          </w:p>
        </w:tc>
        <w:tc>
          <w:tcPr>
            <w:tcW w:w="2442" w:type="dxa"/>
          </w:tcPr>
          <w:p w14:paraId="44576AD0" w14:textId="079B8FFE" w:rsidR="008C785B" w:rsidRPr="008C785B" w:rsidRDefault="00130813" w:rsidP="00DC0EAB">
            <w:pPr>
              <w:jc w:val="center"/>
              <w:rPr>
                <w:sz w:val="20"/>
                <w:szCs w:val="20"/>
              </w:rPr>
            </w:pPr>
            <w:r w:rsidRPr="00130813">
              <w:rPr>
                <w:sz w:val="20"/>
                <w:szCs w:val="20"/>
              </w:rPr>
              <w:t>-64.22+2.28x</w:t>
            </w:r>
          </w:p>
        </w:tc>
      </w:tr>
    </w:tbl>
    <w:p w14:paraId="6B89F4F2" w14:textId="49BD8A7E" w:rsidR="008C785B" w:rsidRDefault="008C785B"/>
    <w:p w14:paraId="1F6CC544" w14:textId="4C631882" w:rsidR="008C785B" w:rsidRDefault="008C785B"/>
    <w:p w14:paraId="23FB6024" w14:textId="3BDCEA28" w:rsidR="001600CC" w:rsidRDefault="001600CC"/>
    <w:sectPr w:rsidR="001600CC" w:rsidSect="00922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B07"/>
    <w:rsid w:val="000A4869"/>
    <w:rsid w:val="00130813"/>
    <w:rsid w:val="001600CC"/>
    <w:rsid w:val="0026185C"/>
    <w:rsid w:val="004E6C73"/>
    <w:rsid w:val="00500ADC"/>
    <w:rsid w:val="0050115F"/>
    <w:rsid w:val="005C7ADE"/>
    <w:rsid w:val="005E3CB7"/>
    <w:rsid w:val="00633668"/>
    <w:rsid w:val="00707B07"/>
    <w:rsid w:val="00873E7A"/>
    <w:rsid w:val="008C785B"/>
    <w:rsid w:val="00922909"/>
    <w:rsid w:val="009E49AA"/>
    <w:rsid w:val="00C17CF7"/>
    <w:rsid w:val="00DC0EAB"/>
    <w:rsid w:val="00ED72F8"/>
    <w:rsid w:val="00FA27C7"/>
    <w:rsid w:val="00FF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2609E"/>
  <w15:chartTrackingRefBased/>
  <w15:docId w15:val="{6072897E-FC38-4CC6-8895-953726ED1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15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7B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B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B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B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B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B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B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B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B0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B0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B0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B0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B0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B0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B0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B0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B0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07B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7B0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B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7B0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07B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7B0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07B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7B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B0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07B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7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4</Words>
  <Characters>519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Fernandez-Llimos</dc:creator>
  <cp:keywords/>
  <dc:description/>
  <cp:lastModifiedBy>Fernando Fernandez-Llimos</cp:lastModifiedBy>
  <cp:revision>16</cp:revision>
  <dcterms:created xsi:type="dcterms:W3CDTF">2025-04-02T18:24:00Z</dcterms:created>
  <dcterms:modified xsi:type="dcterms:W3CDTF">2025-05-20T09:20:00Z</dcterms:modified>
</cp:coreProperties>
</file>